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474F35" w14:textId="3EB72465" w:rsidR="005424EE" w:rsidRDefault="0086055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table </w:t>
      </w:r>
      <w:r w:rsidR="006667A0">
        <w:rPr>
          <w:rFonts w:ascii="Arial" w:hAnsi="Arial" w:cs="Arial"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 xml:space="preserve">: </w:t>
      </w:r>
      <w:r w:rsidR="003F6EB3" w:rsidRPr="003F6EB3">
        <w:rPr>
          <w:rFonts w:ascii="Arial" w:hAnsi="Arial" w:cs="Arial"/>
          <w:sz w:val="24"/>
          <w:szCs w:val="24"/>
        </w:rPr>
        <w:t>List of Antibodies</w:t>
      </w:r>
      <w:r>
        <w:rPr>
          <w:rFonts w:ascii="Arial" w:hAnsi="Arial" w:cs="Arial"/>
          <w:sz w:val="24"/>
          <w:szCs w:val="24"/>
        </w:rPr>
        <w:t xml:space="preserve"> used</w:t>
      </w:r>
    </w:p>
    <w:p w14:paraId="12FC0632" w14:textId="77777777" w:rsidR="006667A0" w:rsidRPr="003F6EB3" w:rsidRDefault="006667A0">
      <w:pPr>
        <w:rPr>
          <w:rFonts w:ascii="Arial" w:hAnsi="Arial" w:cs="Arial"/>
          <w:sz w:val="24"/>
          <w:szCs w:val="24"/>
        </w:rPr>
      </w:pPr>
    </w:p>
    <w:tbl>
      <w:tblPr>
        <w:tblStyle w:val="a"/>
        <w:tblW w:w="9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15"/>
        <w:gridCol w:w="3795"/>
        <w:gridCol w:w="1545"/>
        <w:gridCol w:w="1710"/>
        <w:gridCol w:w="1590"/>
      </w:tblGrid>
      <w:tr w:rsidR="003F6EB3" w:rsidRPr="003F6EB3" w14:paraId="10EC0D5D" w14:textId="59F328F8" w:rsidTr="003F6EB3">
        <w:tc>
          <w:tcPr>
            <w:tcW w:w="715" w:type="dxa"/>
          </w:tcPr>
          <w:p w14:paraId="0DB66FF9" w14:textId="77777777" w:rsidR="003F6EB3" w:rsidRPr="003F6EB3" w:rsidRDefault="003F6EB3" w:rsidP="003F6EB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F6EB3">
              <w:rPr>
                <w:rFonts w:ascii="Arial" w:hAnsi="Arial" w:cs="Arial"/>
                <w:b/>
                <w:sz w:val="24"/>
                <w:szCs w:val="24"/>
              </w:rPr>
              <w:t>S No</w:t>
            </w:r>
          </w:p>
        </w:tc>
        <w:tc>
          <w:tcPr>
            <w:tcW w:w="3795" w:type="dxa"/>
          </w:tcPr>
          <w:p w14:paraId="2AF258C5" w14:textId="77777777" w:rsidR="003F6EB3" w:rsidRPr="003F6EB3" w:rsidRDefault="003F6EB3" w:rsidP="003F6EB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F6EB3">
              <w:rPr>
                <w:rFonts w:ascii="Arial" w:hAnsi="Arial" w:cs="Arial"/>
                <w:b/>
                <w:sz w:val="24"/>
                <w:szCs w:val="24"/>
              </w:rPr>
              <w:t>Name</w:t>
            </w:r>
          </w:p>
        </w:tc>
        <w:tc>
          <w:tcPr>
            <w:tcW w:w="1545" w:type="dxa"/>
          </w:tcPr>
          <w:p w14:paraId="2E444D54" w14:textId="77777777" w:rsidR="003F6EB3" w:rsidRPr="003F6EB3" w:rsidRDefault="003F6EB3" w:rsidP="003F6EB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F6EB3">
              <w:rPr>
                <w:rFonts w:ascii="Arial" w:hAnsi="Arial" w:cs="Arial"/>
                <w:b/>
                <w:sz w:val="24"/>
                <w:szCs w:val="24"/>
              </w:rPr>
              <w:t>Manufacturer</w:t>
            </w:r>
          </w:p>
        </w:tc>
        <w:tc>
          <w:tcPr>
            <w:tcW w:w="1710" w:type="dxa"/>
          </w:tcPr>
          <w:p w14:paraId="0D5763DA" w14:textId="6553AC7A" w:rsidR="003F6EB3" w:rsidRPr="003F6EB3" w:rsidRDefault="003F6EB3" w:rsidP="003F6EB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F6EB3">
              <w:rPr>
                <w:rFonts w:ascii="Arial" w:hAnsi="Arial" w:cs="Arial"/>
                <w:b/>
                <w:sz w:val="24"/>
                <w:szCs w:val="24"/>
              </w:rPr>
              <w:t>Cat No</w:t>
            </w:r>
          </w:p>
        </w:tc>
        <w:tc>
          <w:tcPr>
            <w:tcW w:w="1590" w:type="dxa"/>
          </w:tcPr>
          <w:p w14:paraId="607790BA" w14:textId="70CD8FE3" w:rsidR="003F6EB3" w:rsidRPr="003F6EB3" w:rsidRDefault="003F6EB3" w:rsidP="003F6EB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F6EB3">
              <w:rPr>
                <w:rFonts w:ascii="Arial" w:hAnsi="Arial" w:cs="Arial"/>
                <w:b/>
                <w:sz w:val="24"/>
                <w:szCs w:val="24"/>
              </w:rPr>
              <w:t>Dilution</w:t>
            </w:r>
          </w:p>
        </w:tc>
      </w:tr>
      <w:tr w:rsidR="003F6EB3" w:rsidRPr="003F6EB3" w14:paraId="5E12F5F7" w14:textId="65F81938" w:rsidTr="003F6EB3">
        <w:tc>
          <w:tcPr>
            <w:tcW w:w="715" w:type="dxa"/>
          </w:tcPr>
          <w:p w14:paraId="4AC95B83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795" w:type="dxa"/>
          </w:tcPr>
          <w:p w14:paraId="29C8894E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Ferritin</w:t>
            </w:r>
          </w:p>
        </w:tc>
        <w:tc>
          <w:tcPr>
            <w:tcW w:w="1545" w:type="dxa"/>
          </w:tcPr>
          <w:p w14:paraId="0D485193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Santa Cruz</w:t>
            </w:r>
          </w:p>
        </w:tc>
        <w:tc>
          <w:tcPr>
            <w:tcW w:w="1710" w:type="dxa"/>
          </w:tcPr>
          <w:p w14:paraId="2A6E3EE2" w14:textId="560CAD38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SC-376594</w:t>
            </w:r>
          </w:p>
        </w:tc>
        <w:tc>
          <w:tcPr>
            <w:tcW w:w="1590" w:type="dxa"/>
          </w:tcPr>
          <w:p w14:paraId="79EC5787" w14:textId="6FCE81F5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3F6EB3" w:rsidRPr="003F6EB3" w14:paraId="629844EF" w14:textId="7AE6BC3E" w:rsidTr="003F6EB3">
        <w:tc>
          <w:tcPr>
            <w:tcW w:w="715" w:type="dxa"/>
          </w:tcPr>
          <w:p w14:paraId="1872F93F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795" w:type="dxa"/>
          </w:tcPr>
          <w:p w14:paraId="0DD0AAAD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Vinculin (V11F9)</w:t>
            </w:r>
          </w:p>
        </w:tc>
        <w:tc>
          <w:tcPr>
            <w:tcW w:w="1545" w:type="dxa"/>
          </w:tcPr>
          <w:p w14:paraId="19305896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Millipore</w:t>
            </w:r>
          </w:p>
        </w:tc>
        <w:tc>
          <w:tcPr>
            <w:tcW w:w="1710" w:type="dxa"/>
          </w:tcPr>
          <w:p w14:paraId="6EC32CA2" w14:textId="3F5E2292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Q2925512</w:t>
            </w:r>
          </w:p>
        </w:tc>
        <w:tc>
          <w:tcPr>
            <w:tcW w:w="1590" w:type="dxa"/>
          </w:tcPr>
          <w:p w14:paraId="00D08D70" w14:textId="7854A85C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bookmarkStart w:id="0" w:name="_heading=h.gjdgxs" w:colFirst="0" w:colLast="0"/>
            <w:bookmarkEnd w:id="0"/>
            <w:r w:rsidRPr="003F6EB3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3F6EB3" w:rsidRPr="003F6EB3" w14:paraId="6D67898D" w14:textId="5BCEBF5A" w:rsidTr="003F6EB3">
        <w:tc>
          <w:tcPr>
            <w:tcW w:w="715" w:type="dxa"/>
          </w:tcPr>
          <w:p w14:paraId="06997B5D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795" w:type="dxa"/>
          </w:tcPr>
          <w:p w14:paraId="491E5FE6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LC3-Beta</w:t>
            </w:r>
          </w:p>
        </w:tc>
        <w:tc>
          <w:tcPr>
            <w:tcW w:w="1545" w:type="dxa"/>
          </w:tcPr>
          <w:p w14:paraId="2D51CE7A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1710" w:type="dxa"/>
          </w:tcPr>
          <w:p w14:paraId="366AE295" w14:textId="1961241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2775S</w:t>
            </w:r>
          </w:p>
        </w:tc>
        <w:tc>
          <w:tcPr>
            <w:tcW w:w="1590" w:type="dxa"/>
          </w:tcPr>
          <w:p w14:paraId="0D1F247C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 xml:space="preserve">WB: 1:1000 </w:t>
            </w:r>
          </w:p>
          <w:p w14:paraId="258FCC58" w14:textId="7EC76BE1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IF: 1:100</w:t>
            </w:r>
          </w:p>
        </w:tc>
      </w:tr>
      <w:tr w:rsidR="003F6EB3" w:rsidRPr="003F6EB3" w14:paraId="3D74C84E" w14:textId="189F1973" w:rsidTr="003F6EB3">
        <w:tc>
          <w:tcPr>
            <w:tcW w:w="715" w:type="dxa"/>
          </w:tcPr>
          <w:p w14:paraId="3814E201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795" w:type="dxa"/>
          </w:tcPr>
          <w:p w14:paraId="142F1CE7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3F6EB3">
              <w:rPr>
                <w:rFonts w:ascii="Arial" w:hAnsi="Arial" w:cs="Arial"/>
                <w:sz w:val="24"/>
                <w:szCs w:val="24"/>
                <w:highlight w:val="white"/>
              </w:rPr>
              <w:t>NCOA4 (ARA70)</w:t>
            </w:r>
          </w:p>
        </w:tc>
        <w:tc>
          <w:tcPr>
            <w:tcW w:w="1545" w:type="dxa"/>
          </w:tcPr>
          <w:p w14:paraId="6E7489E7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Santa Cruz</w:t>
            </w:r>
          </w:p>
        </w:tc>
        <w:tc>
          <w:tcPr>
            <w:tcW w:w="1710" w:type="dxa"/>
          </w:tcPr>
          <w:p w14:paraId="07DB67C5" w14:textId="3EB25328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SC373739</w:t>
            </w:r>
          </w:p>
        </w:tc>
        <w:tc>
          <w:tcPr>
            <w:tcW w:w="1590" w:type="dxa"/>
          </w:tcPr>
          <w:p w14:paraId="2A9FFD36" w14:textId="4FB69C1B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3F6EB3" w:rsidRPr="003F6EB3" w14:paraId="62FC9762" w14:textId="56C1CF71" w:rsidTr="003F6EB3">
        <w:tc>
          <w:tcPr>
            <w:tcW w:w="715" w:type="dxa"/>
          </w:tcPr>
          <w:p w14:paraId="443539AB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795" w:type="dxa"/>
          </w:tcPr>
          <w:p w14:paraId="48F22D16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H2AX (JBW301)</w:t>
            </w:r>
          </w:p>
        </w:tc>
        <w:tc>
          <w:tcPr>
            <w:tcW w:w="1545" w:type="dxa"/>
          </w:tcPr>
          <w:p w14:paraId="0DB88847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Millipore</w:t>
            </w:r>
          </w:p>
        </w:tc>
        <w:tc>
          <w:tcPr>
            <w:tcW w:w="1710" w:type="dxa"/>
          </w:tcPr>
          <w:p w14:paraId="7B50B2C1" w14:textId="5A2D0656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05-636</w:t>
            </w:r>
          </w:p>
        </w:tc>
        <w:tc>
          <w:tcPr>
            <w:tcW w:w="1590" w:type="dxa"/>
          </w:tcPr>
          <w:p w14:paraId="643FFF2F" w14:textId="14C17A89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IF: 1:100</w:t>
            </w:r>
          </w:p>
        </w:tc>
      </w:tr>
      <w:tr w:rsidR="003F6EB3" w:rsidRPr="003F6EB3" w14:paraId="0DAD1EBD" w14:textId="062DA5D0" w:rsidTr="003F6EB3">
        <w:tc>
          <w:tcPr>
            <w:tcW w:w="715" w:type="dxa"/>
          </w:tcPr>
          <w:p w14:paraId="0F486DF6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795" w:type="dxa"/>
          </w:tcPr>
          <w:p w14:paraId="68AF244C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STING</w:t>
            </w:r>
          </w:p>
        </w:tc>
        <w:tc>
          <w:tcPr>
            <w:tcW w:w="1545" w:type="dxa"/>
          </w:tcPr>
          <w:p w14:paraId="22105EB6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1710" w:type="dxa"/>
          </w:tcPr>
          <w:p w14:paraId="690E438E" w14:textId="0C590529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3647S</w:t>
            </w:r>
          </w:p>
        </w:tc>
        <w:tc>
          <w:tcPr>
            <w:tcW w:w="1590" w:type="dxa"/>
          </w:tcPr>
          <w:p w14:paraId="203EDA15" w14:textId="3DB6A045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3F6EB3" w:rsidRPr="003F6EB3" w14:paraId="7EC3A924" w14:textId="26410FFA" w:rsidTr="003F6EB3">
        <w:tc>
          <w:tcPr>
            <w:tcW w:w="715" w:type="dxa"/>
          </w:tcPr>
          <w:p w14:paraId="4580FAE6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795" w:type="dxa"/>
          </w:tcPr>
          <w:p w14:paraId="002612EA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Actin (AC74)</w:t>
            </w:r>
          </w:p>
        </w:tc>
        <w:tc>
          <w:tcPr>
            <w:tcW w:w="1545" w:type="dxa"/>
          </w:tcPr>
          <w:p w14:paraId="4FB047D0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1710" w:type="dxa"/>
          </w:tcPr>
          <w:p w14:paraId="38BFE83B" w14:textId="4E27A94B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A2228</w:t>
            </w:r>
          </w:p>
        </w:tc>
        <w:tc>
          <w:tcPr>
            <w:tcW w:w="1590" w:type="dxa"/>
          </w:tcPr>
          <w:p w14:paraId="290EB413" w14:textId="222F534E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3F6EB3" w:rsidRPr="003F6EB3" w14:paraId="7FBE70D4" w14:textId="341F16F8" w:rsidTr="003F6EB3">
        <w:tc>
          <w:tcPr>
            <w:tcW w:w="715" w:type="dxa"/>
          </w:tcPr>
          <w:p w14:paraId="333CD11A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795" w:type="dxa"/>
          </w:tcPr>
          <w:p w14:paraId="3F2E9236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NIK</w:t>
            </w:r>
          </w:p>
        </w:tc>
        <w:tc>
          <w:tcPr>
            <w:tcW w:w="1545" w:type="dxa"/>
          </w:tcPr>
          <w:p w14:paraId="78ABEB32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1710" w:type="dxa"/>
          </w:tcPr>
          <w:p w14:paraId="766AC53D" w14:textId="62969350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4994</w:t>
            </w:r>
          </w:p>
        </w:tc>
        <w:tc>
          <w:tcPr>
            <w:tcW w:w="1590" w:type="dxa"/>
          </w:tcPr>
          <w:p w14:paraId="27C0E84F" w14:textId="0C9BA1D1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3F6EB3" w:rsidRPr="003F6EB3" w14:paraId="5A07C8FE" w14:textId="2E9CEBBA" w:rsidTr="003F6EB3">
        <w:tc>
          <w:tcPr>
            <w:tcW w:w="715" w:type="dxa"/>
          </w:tcPr>
          <w:p w14:paraId="47FB66FB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795" w:type="dxa"/>
          </w:tcPr>
          <w:p w14:paraId="12AA8FAA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P100/52</w:t>
            </w:r>
          </w:p>
        </w:tc>
        <w:tc>
          <w:tcPr>
            <w:tcW w:w="1545" w:type="dxa"/>
          </w:tcPr>
          <w:p w14:paraId="3456367D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1710" w:type="dxa"/>
          </w:tcPr>
          <w:p w14:paraId="6A75290F" w14:textId="459E4193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4882</w:t>
            </w:r>
          </w:p>
        </w:tc>
        <w:tc>
          <w:tcPr>
            <w:tcW w:w="1590" w:type="dxa"/>
          </w:tcPr>
          <w:p w14:paraId="0A04F06E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 xml:space="preserve">WB: 1:1000 </w:t>
            </w:r>
          </w:p>
          <w:p w14:paraId="550C0DEB" w14:textId="7A8854B8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IF: 1:100</w:t>
            </w:r>
          </w:p>
        </w:tc>
      </w:tr>
      <w:tr w:rsidR="003F6EB3" w:rsidRPr="003F6EB3" w14:paraId="68303B5F" w14:textId="4A7ED7EC" w:rsidTr="003F6EB3">
        <w:tc>
          <w:tcPr>
            <w:tcW w:w="715" w:type="dxa"/>
          </w:tcPr>
          <w:p w14:paraId="77B6A045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795" w:type="dxa"/>
          </w:tcPr>
          <w:p w14:paraId="342F7BC4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Rel B</w:t>
            </w:r>
          </w:p>
        </w:tc>
        <w:tc>
          <w:tcPr>
            <w:tcW w:w="1545" w:type="dxa"/>
          </w:tcPr>
          <w:p w14:paraId="1CABDC0E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1710" w:type="dxa"/>
          </w:tcPr>
          <w:p w14:paraId="0825D45D" w14:textId="63467240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4992T</w:t>
            </w:r>
          </w:p>
        </w:tc>
        <w:tc>
          <w:tcPr>
            <w:tcW w:w="1590" w:type="dxa"/>
          </w:tcPr>
          <w:p w14:paraId="7F2E539E" w14:textId="7111169E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3F6EB3" w:rsidRPr="003F6EB3" w14:paraId="4A2E5DFB" w14:textId="2F4AE144" w:rsidTr="003F6EB3">
        <w:tc>
          <w:tcPr>
            <w:tcW w:w="715" w:type="dxa"/>
          </w:tcPr>
          <w:p w14:paraId="1D6291A4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795" w:type="dxa"/>
          </w:tcPr>
          <w:p w14:paraId="697A0A28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TBK1 (D1B4)</w:t>
            </w:r>
          </w:p>
        </w:tc>
        <w:tc>
          <w:tcPr>
            <w:tcW w:w="1545" w:type="dxa"/>
          </w:tcPr>
          <w:p w14:paraId="09E4889C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1710" w:type="dxa"/>
          </w:tcPr>
          <w:p w14:paraId="1F59879D" w14:textId="2099F6E4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3504S</w:t>
            </w:r>
          </w:p>
        </w:tc>
        <w:tc>
          <w:tcPr>
            <w:tcW w:w="1590" w:type="dxa"/>
          </w:tcPr>
          <w:p w14:paraId="66B0B3C2" w14:textId="379D9FEA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3F6EB3" w:rsidRPr="003F6EB3" w14:paraId="78CD3F63" w14:textId="23ED1350" w:rsidTr="003F6EB3">
        <w:tc>
          <w:tcPr>
            <w:tcW w:w="715" w:type="dxa"/>
          </w:tcPr>
          <w:p w14:paraId="6FD8475D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795" w:type="dxa"/>
          </w:tcPr>
          <w:p w14:paraId="5736AB2D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 xml:space="preserve">TBK1 </w:t>
            </w:r>
            <w:proofErr w:type="spellStart"/>
            <w:r w:rsidRPr="003F6EB3">
              <w:rPr>
                <w:rFonts w:ascii="Arial" w:hAnsi="Arial" w:cs="Arial"/>
                <w:sz w:val="24"/>
                <w:szCs w:val="24"/>
              </w:rPr>
              <w:t>Phospho</w:t>
            </w:r>
            <w:proofErr w:type="spellEnd"/>
          </w:p>
        </w:tc>
        <w:tc>
          <w:tcPr>
            <w:tcW w:w="1545" w:type="dxa"/>
          </w:tcPr>
          <w:p w14:paraId="6751C8DE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1710" w:type="dxa"/>
          </w:tcPr>
          <w:p w14:paraId="4793DF97" w14:textId="4DA1430C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5483</w:t>
            </w:r>
          </w:p>
        </w:tc>
        <w:tc>
          <w:tcPr>
            <w:tcW w:w="1590" w:type="dxa"/>
          </w:tcPr>
          <w:p w14:paraId="590AA4E0" w14:textId="350C98DE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3F6EB3" w:rsidRPr="003F6EB3" w14:paraId="1FAD58ED" w14:textId="086403CA" w:rsidTr="003F6EB3">
        <w:tc>
          <w:tcPr>
            <w:tcW w:w="715" w:type="dxa"/>
          </w:tcPr>
          <w:p w14:paraId="7505B7F7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3795" w:type="dxa"/>
          </w:tcPr>
          <w:p w14:paraId="776F7A6F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CXCL10</w:t>
            </w:r>
          </w:p>
        </w:tc>
        <w:tc>
          <w:tcPr>
            <w:tcW w:w="1545" w:type="dxa"/>
          </w:tcPr>
          <w:p w14:paraId="0AB8F056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1710" w:type="dxa"/>
          </w:tcPr>
          <w:p w14:paraId="73E8B807" w14:textId="3E96025E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4969</w:t>
            </w:r>
          </w:p>
        </w:tc>
        <w:tc>
          <w:tcPr>
            <w:tcW w:w="1590" w:type="dxa"/>
          </w:tcPr>
          <w:p w14:paraId="0A9C20C4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 xml:space="preserve">WB: 1:1000 </w:t>
            </w:r>
          </w:p>
          <w:p w14:paraId="7FF20AC3" w14:textId="22A1AB30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IF: 1:100</w:t>
            </w:r>
          </w:p>
        </w:tc>
      </w:tr>
      <w:tr w:rsidR="003F6EB3" w:rsidRPr="003F6EB3" w14:paraId="681F6DF2" w14:textId="0393C564" w:rsidTr="003F6EB3">
        <w:tc>
          <w:tcPr>
            <w:tcW w:w="715" w:type="dxa"/>
          </w:tcPr>
          <w:p w14:paraId="58393531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795" w:type="dxa"/>
          </w:tcPr>
          <w:p w14:paraId="25BA8260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MAVS</w:t>
            </w:r>
          </w:p>
        </w:tc>
        <w:tc>
          <w:tcPr>
            <w:tcW w:w="1545" w:type="dxa"/>
          </w:tcPr>
          <w:p w14:paraId="7F287417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1710" w:type="dxa"/>
          </w:tcPr>
          <w:p w14:paraId="4DFA80AE" w14:textId="1BE5B64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3993</w:t>
            </w:r>
          </w:p>
        </w:tc>
        <w:tc>
          <w:tcPr>
            <w:tcW w:w="1590" w:type="dxa"/>
          </w:tcPr>
          <w:p w14:paraId="57084C31" w14:textId="2E056FDE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3F6EB3" w:rsidRPr="003F6EB3" w14:paraId="117CAC65" w14:textId="745FDCD9" w:rsidTr="003F6EB3">
        <w:tc>
          <w:tcPr>
            <w:tcW w:w="715" w:type="dxa"/>
          </w:tcPr>
          <w:p w14:paraId="18C9D314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3795" w:type="dxa"/>
          </w:tcPr>
          <w:p w14:paraId="11B36AE7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p52 mouse monoclonal antibody</w:t>
            </w:r>
          </w:p>
        </w:tc>
        <w:tc>
          <w:tcPr>
            <w:tcW w:w="1545" w:type="dxa"/>
          </w:tcPr>
          <w:p w14:paraId="2B18E215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 xml:space="preserve">Santa Cruz </w:t>
            </w:r>
          </w:p>
        </w:tc>
        <w:tc>
          <w:tcPr>
            <w:tcW w:w="1710" w:type="dxa"/>
          </w:tcPr>
          <w:p w14:paraId="74A60203" w14:textId="568E8B5F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SC-7386</w:t>
            </w:r>
          </w:p>
        </w:tc>
        <w:tc>
          <w:tcPr>
            <w:tcW w:w="1590" w:type="dxa"/>
          </w:tcPr>
          <w:p w14:paraId="1CA86400" w14:textId="21A17011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3F6EB3" w:rsidRPr="003F6EB3" w14:paraId="07822289" w14:textId="03110E86" w:rsidTr="003F6EB3">
        <w:tc>
          <w:tcPr>
            <w:tcW w:w="715" w:type="dxa"/>
          </w:tcPr>
          <w:p w14:paraId="76EE4B58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3795" w:type="dxa"/>
          </w:tcPr>
          <w:p w14:paraId="2ECD7910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Secondary Mouse for WB</w:t>
            </w:r>
          </w:p>
        </w:tc>
        <w:tc>
          <w:tcPr>
            <w:tcW w:w="1545" w:type="dxa"/>
          </w:tcPr>
          <w:p w14:paraId="1BAA2BAA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1710" w:type="dxa"/>
          </w:tcPr>
          <w:p w14:paraId="6A59CBDB" w14:textId="3585A39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7076S</w:t>
            </w:r>
          </w:p>
        </w:tc>
        <w:tc>
          <w:tcPr>
            <w:tcW w:w="1590" w:type="dxa"/>
          </w:tcPr>
          <w:p w14:paraId="4066D8D6" w14:textId="1F23C9AE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:5000</w:t>
            </w:r>
          </w:p>
        </w:tc>
      </w:tr>
      <w:tr w:rsidR="003F6EB3" w:rsidRPr="003F6EB3" w14:paraId="5FE2592B" w14:textId="44995F63" w:rsidTr="003F6EB3">
        <w:tc>
          <w:tcPr>
            <w:tcW w:w="715" w:type="dxa"/>
          </w:tcPr>
          <w:p w14:paraId="267387C3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3795" w:type="dxa"/>
          </w:tcPr>
          <w:p w14:paraId="392BFAD7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Secondary Rabbit for WB</w:t>
            </w:r>
          </w:p>
        </w:tc>
        <w:tc>
          <w:tcPr>
            <w:tcW w:w="1545" w:type="dxa"/>
          </w:tcPr>
          <w:p w14:paraId="6742CA04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1710" w:type="dxa"/>
          </w:tcPr>
          <w:p w14:paraId="084CF956" w14:textId="62E196CB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7074P2</w:t>
            </w:r>
          </w:p>
        </w:tc>
        <w:tc>
          <w:tcPr>
            <w:tcW w:w="1590" w:type="dxa"/>
          </w:tcPr>
          <w:p w14:paraId="4AED3B0C" w14:textId="0BEE8951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:5000</w:t>
            </w:r>
          </w:p>
        </w:tc>
      </w:tr>
      <w:tr w:rsidR="003F6EB3" w:rsidRPr="003F6EB3" w14:paraId="7CF2F558" w14:textId="09FF0C49" w:rsidTr="003F6EB3">
        <w:tc>
          <w:tcPr>
            <w:tcW w:w="715" w:type="dxa"/>
          </w:tcPr>
          <w:p w14:paraId="0983AF99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3795" w:type="dxa"/>
          </w:tcPr>
          <w:p w14:paraId="1BF4466B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Secondary Mouse- ALEXA FLUOR 488 DYE</w:t>
            </w:r>
          </w:p>
        </w:tc>
        <w:tc>
          <w:tcPr>
            <w:tcW w:w="1545" w:type="dxa"/>
          </w:tcPr>
          <w:p w14:paraId="053E3571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Thermo Fisher</w:t>
            </w:r>
          </w:p>
        </w:tc>
        <w:tc>
          <w:tcPr>
            <w:tcW w:w="1710" w:type="dxa"/>
          </w:tcPr>
          <w:p w14:paraId="3E94D6DD" w14:textId="0362D9C5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A11029</w:t>
            </w:r>
          </w:p>
        </w:tc>
        <w:tc>
          <w:tcPr>
            <w:tcW w:w="1590" w:type="dxa"/>
          </w:tcPr>
          <w:p w14:paraId="18870697" w14:textId="4B372A3F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</w:tr>
      <w:tr w:rsidR="003F6EB3" w:rsidRPr="003F6EB3" w14:paraId="4DE3E7DD" w14:textId="0F149FEE" w:rsidTr="003F6EB3">
        <w:tc>
          <w:tcPr>
            <w:tcW w:w="715" w:type="dxa"/>
          </w:tcPr>
          <w:p w14:paraId="0FBB32F9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795" w:type="dxa"/>
          </w:tcPr>
          <w:p w14:paraId="1B9F33A1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Secondary Mouse for Confocal</w:t>
            </w:r>
          </w:p>
        </w:tc>
        <w:tc>
          <w:tcPr>
            <w:tcW w:w="1545" w:type="dxa"/>
          </w:tcPr>
          <w:p w14:paraId="458C71AB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Thermo Fisher</w:t>
            </w:r>
          </w:p>
        </w:tc>
        <w:tc>
          <w:tcPr>
            <w:tcW w:w="1710" w:type="dxa"/>
          </w:tcPr>
          <w:p w14:paraId="37F18038" w14:textId="0248FCE3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A11034</w:t>
            </w:r>
          </w:p>
        </w:tc>
        <w:tc>
          <w:tcPr>
            <w:tcW w:w="1590" w:type="dxa"/>
          </w:tcPr>
          <w:p w14:paraId="25483578" w14:textId="7B7055E5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</w:tr>
      <w:tr w:rsidR="003F6EB3" w:rsidRPr="003F6EB3" w14:paraId="0BAD6B56" w14:textId="5E38056C" w:rsidTr="003F6EB3">
        <w:tc>
          <w:tcPr>
            <w:tcW w:w="715" w:type="dxa"/>
          </w:tcPr>
          <w:p w14:paraId="3B42DC28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795" w:type="dxa"/>
          </w:tcPr>
          <w:p w14:paraId="0F04C054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Aim2 (D5X7K)</w:t>
            </w:r>
          </w:p>
        </w:tc>
        <w:tc>
          <w:tcPr>
            <w:tcW w:w="1545" w:type="dxa"/>
          </w:tcPr>
          <w:p w14:paraId="4453092B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1710" w:type="dxa"/>
          </w:tcPr>
          <w:p w14:paraId="4093885E" w14:textId="451A4B49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2948S</w:t>
            </w:r>
          </w:p>
        </w:tc>
        <w:tc>
          <w:tcPr>
            <w:tcW w:w="1590" w:type="dxa"/>
          </w:tcPr>
          <w:p w14:paraId="2634EF5B" w14:textId="3835F41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3F6EB3" w:rsidRPr="003F6EB3" w14:paraId="10F77F61" w14:textId="57CF37D8" w:rsidTr="003F6EB3">
        <w:tc>
          <w:tcPr>
            <w:tcW w:w="715" w:type="dxa"/>
          </w:tcPr>
          <w:p w14:paraId="16FB6815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3795" w:type="dxa"/>
          </w:tcPr>
          <w:p w14:paraId="45D4BD0E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IL-1B (D3A3Z)</w:t>
            </w:r>
          </w:p>
        </w:tc>
        <w:tc>
          <w:tcPr>
            <w:tcW w:w="1545" w:type="dxa"/>
          </w:tcPr>
          <w:p w14:paraId="0D658A3F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1710" w:type="dxa"/>
          </w:tcPr>
          <w:p w14:paraId="0B75434B" w14:textId="1CC6F98E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83186S</w:t>
            </w:r>
          </w:p>
        </w:tc>
        <w:tc>
          <w:tcPr>
            <w:tcW w:w="1590" w:type="dxa"/>
          </w:tcPr>
          <w:p w14:paraId="439E45BE" w14:textId="00420982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3F6EB3" w:rsidRPr="003F6EB3" w14:paraId="27128B82" w14:textId="29E64F8F" w:rsidTr="003F6EB3">
        <w:tc>
          <w:tcPr>
            <w:tcW w:w="715" w:type="dxa"/>
          </w:tcPr>
          <w:p w14:paraId="01DE6B1B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3795" w:type="dxa"/>
          </w:tcPr>
          <w:p w14:paraId="4CBFAD7F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IRF7</w:t>
            </w:r>
          </w:p>
        </w:tc>
        <w:tc>
          <w:tcPr>
            <w:tcW w:w="1545" w:type="dxa"/>
          </w:tcPr>
          <w:p w14:paraId="706FADF0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1710" w:type="dxa"/>
          </w:tcPr>
          <w:p w14:paraId="0770C800" w14:textId="18607263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3014S</w:t>
            </w:r>
          </w:p>
        </w:tc>
        <w:tc>
          <w:tcPr>
            <w:tcW w:w="1590" w:type="dxa"/>
          </w:tcPr>
          <w:p w14:paraId="0386EA02" w14:textId="0073677E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3F6EB3" w:rsidRPr="003F6EB3" w14:paraId="7D0716B2" w14:textId="69CC0605" w:rsidTr="003F6EB3">
        <w:tc>
          <w:tcPr>
            <w:tcW w:w="715" w:type="dxa"/>
          </w:tcPr>
          <w:p w14:paraId="0D7EC0BD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3795" w:type="dxa"/>
          </w:tcPr>
          <w:p w14:paraId="52B4C336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  <w:highlight w:val="white"/>
              </w:rPr>
            </w:pPr>
            <w:r w:rsidRPr="003F6EB3">
              <w:rPr>
                <w:rFonts w:ascii="Arial" w:hAnsi="Arial" w:cs="Arial"/>
                <w:sz w:val="24"/>
                <w:szCs w:val="24"/>
                <w:highlight w:val="white"/>
              </w:rPr>
              <w:t>p65</w:t>
            </w:r>
          </w:p>
        </w:tc>
        <w:tc>
          <w:tcPr>
            <w:tcW w:w="1545" w:type="dxa"/>
          </w:tcPr>
          <w:p w14:paraId="7BB1E36D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1710" w:type="dxa"/>
          </w:tcPr>
          <w:p w14:paraId="726ED39E" w14:textId="4711037A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8242S</w:t>
            </w:r>
          </w:p>
        </w:tc>
        <w:tc>
          <w:tcPr>
            <w:tcW w:w="1590" w:type="dxa"/>
          </w:tcPr>
          <w:p w14:paraId="6E4D6163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 xml:space="preserve">WB: 1:1000 </w:t>
            </w:r>
          </w:p>
          <w:p w14:paraId="530FEFF7" w14:textId="132ECE51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IF: 1:100</w:t>
            </w:r>
          </w:p>
        </w:tc>
      </w:tr>
      <w:tr w:rsidR="003F6EB3" w:rsidRPr="003F6EB3" w14:paraId="304701B1" w14:textId="2575C421" w:rsidTr="003F6EB3">
        <w:tc>
          <w:tcPr>
            <w:tcW w:w="715" w:type="dxa"/>
          </w:tcPr>
          <w:p w14:paraId="13FE99B6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3795" w:type="dxa"/>
          </w:tcPr>
          <w:p w14:paraId="295B9616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MLKL (D216N)</w:t>
            </w:r>
          </w:p>
        </w:tc>
        <w:tc>
          <w:tcPr>
            <w:tcW w:w="1545" w:type="dxa"/>
          </w:tcPr>
          <w:p w14:paraId="3999A1F5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1710" w:type="dxa"/>
          </w:tcPr>
          <w:p w14:paraId="55E71748" w14:textId="72BF2C0B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4993S</w:t>
            </w:r>
          </w:p>
        </w:tc>
        <w:tc>
          <w:tcPr>
            <w:tcW w:w="1590" w:type="dxa"/>
          </w:tcPr>
          <w:p w14:paraId="31F1E0F5" w14:textId="0D5CEB6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3F6EB3" w:rsidRPr="003F6EB3" w14:paraId="5DDCB3AA" w14:textId="274FEEF9" w:rsidTr="003F6EB3">
        <w:tc>
          <w:tcPr>
            <w:tcW w:w="715" w:type="dxa"/>
          </w:tcPr>
          <w:p w14:paraId="2F18BA5E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3795" w:type="dxa"/>
          </w:tcPr>
          <w:p w14:paraId="62B28489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RIP3 (E1Z1D)</w:t>
            </w:r>
          </w:p>
        </w:tc>
        <w:tc>
          <w:tcPr>
            <w:tcW w:w="1545" w:type="dxa"/>
          </w:tcPr>
          <w:p w14:paraId="7593542F" w14:textId="77777777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1710" w:type="dxa"/>
          </w:tcPr>
          <w:p w14:paraId="301175CD" w14:textId="2B09A233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3526S</w:t>
            </w:r>
          </w:p>
        </w:tc>
        <w:tc>
          <w:tcPr>
            <w:tcW w:w="1590" w:type="dxa"/>
          </w:tcPr>
          <w:p w14:paraId="408F8360" w14:textId="0FFB0B3E" w:rsidR="003F6EB3" w:rsidRPr="003F6EB3" w:rsidRDefault="003F6EB3" w:rsidP="003F6EB3">
            <w:pPr>
              <w:rPr>
                <w:rFonts w:ascii="Arial" w:hAnsi="Arial" w:cs="Arial"/>
                <w:sz w:val="24"/>
                <w:szCs w:val="24"/>
              </w:rPr>
            </w:pPr>
            <w:r w:rsidRPr="003F6EB3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</w:tbl>
    <w:p w14:paraId="34FFC14B" w14:textId="77777777" w:rsidR="005424EE" w:rsidRPr="003F6EB3" w:rsidRDefault="005424EE">
      <w:pPr>
        <w:rPr>
          <w:rFonts w:ascii="Arial" w:hAnsi="Arial" w:cs="Arial"/>
          <w:sz w:val="24"/>
          <w:szCs w:val="24"/>
        </w:rPr>
      </w:pPr>
    </w:p>
    <w:sectPr w:rsidR="005424EE" w:rsidRPr="003F6EB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24EE"/>
    <w:rsid w:val="003F6EB3"/>
    <w:rsid w:val="005424EE"/>
    <w:rsid w:val="006667A0"/>
    <w:rsid w:val="0086055B"/>
    <w:rsid w:val="008D7E12"/>
    <w:rsid w:val="009E2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29B02"/>
  <w15:docId w15:val="{19AE14E2-68E4-46A5-9646-4D33E76EE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3166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6EB3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EB3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XGeg7diUMOp98+4GnvTVks6pGsw==">AMUW2mXqXL6uKLXvZlAUHU6I4bXqBEq37tvKWGViiocvctCGXk8m6vqKQ6tHYRTpWp5e/bken8PtXwilLsd2Zpw5BM+/PA7Z6qtpkhauId4PrEFtsNW2YBg7DiXR2w/G2zEkGJiSARY+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ndra Kumar</dc:creator>
  <cp:lastModifiedBy>Rajendra Kumar</cp:lastModifiedBy>
  <cp:revision>6</cp:revision>
  <dcterms:created xsi:type="dcterms:W3CDTF">2020-04-07T19:26:00Z</dcterms:created>
  <dcterms:modified xsi:type="dcterms:W3CDTF">2020-08-14T15:22:00Z</dcterms:modified>
</cp:coreProperties>
</file>